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146" w:rsidRPr="00780E80" w:rsidRDefault="00B87A91" w:rsidP="001A52DD">
      <w:pPr>
        <w:pStyle w:val="Heading1"/>
        <w:jc w:val="center"/>
        <w:rPr>
          <w:sz w:val="28"/>
          <w:szCs w:val="24"/>
        </w:rPr>
      </w:pPr>
      <w:bookmarkStart w:id="0" w:name="_GoBack"/>
      <w:bookmarkEnd w:id="0"/>
      <w:r w:rsidRPr="00B87A91">
        <w:rPr>
          <w:sz w:val="28"/>
          <w:szCs w:val="24"/>
        </w:rPr>
        <w:t>Supplementary Information</w:t>
      </w:r>
    </w:p>
    <w:p w:rsidR="00671146" w:rsidRPr="00C53AB1" w:rsidRDefault="00C53AB1" w:rsidP="00C53AB1">
      <w:pPr>
        <w:pStyle w:val="Heading1"/>
        <w:jc w:val="both"/>
        <w:rPr>
          <w:bCs w:val="0"/>
          <w:sz w:val="24"/>
          <w:szCs w:val="24"/>
        </w:rPr>
      </w:pPr>
      <w:r w:rsidRPr="00C53AB1">
        <w:rPr>
          <w:bCs w:val="0"/>
          <w:sz w:val="24"/>
          <w:szCs w:val="24"/>
        </w:rPr>
        <w:t>Journal:</w:t>
      </w:r>
      <w:r>
        <w:rPr>
          <w:bCs w:val="0"/>
          <w:sz w:val="24"/>
          <w:szCs w:val="24"/>
        </w:rPr>
        <w:t xml:space="preserve"> </w:t>
      </w:r>
      <w:r w:rsidR="009577BD">
        <w:rPr>
          <w:b w:val="0"/>
          <w:sz w:val="24"/>
          <w:szCs w:val="24"/>
        </w:rPr>
        <w:t>Scientific Reports</w:t>
      </w:r>
    </w:p>
    <w:p w:rsidR="00C53AB1" w:rsidRDefault="00C53AB1" w:rsidP="00C53AB1">
      <w:pPr>
        <w:rPr>
          <w:lang w:eastAsia="en-GB"/>
        </w:rPr>
      </w:pPr>
    </w:p>
    <w:p w:rsidR="00C53AB1" w:rsidRPr="00C53AB1" w:rsidRDefault="00C53AB1" w:rsidP="00C53AB1">
      <w:pPr>
        <w:rPr>
          <w:lang w:eastAsia="en-GB"/>
        </w:rPr>
      </w:pPr>
      <w:r w:rsidRPr="00C53AB1">
        <w:rPr>
          <w:b/>
          <w:bCs/>
          <w:lang w:eastAsia="en-GB"/>
        </w:rPr>
        <w:t>Manuscript number:</w:t>
      </w:r>
      <w:r w:rsidRPr="00C53AB1">
        <w:rPr>
          <w:lang w:eastAsia="en-GB"/>
        </w:rPr>
        <w:t xml:space="preserve"> </w:t>
      </w:r>
      <w:r w:rsidR="009577BD" w:rsidRPr="009577BD">
        <w:rPr>
          <w:lang w:eastAsia="en-GB"/>
        </w:rPr>
        <w:t>SREP-17-20780</w:t>
      </w:r>
      <w:r w:rsidR="00742C4D">
        <w:rPr>
          <w:lang w:eastAsia="en-GB"/>
        </w:rPr>
        <w:t>A</w:t>
      </w:r>
    </w:p>
    <w:p w:rsidR="00C53AB1" w:rsidRDefault="00C53AB1" w:rsidP="001A52DD">
      <w:pPr>
        <w:jc w:val="both"/>
        <w:rPr>
          <w:b/>
        </w:rPr>
      </w:pPr>
    </w:p>
    <w:p w:rsidR="001A52DD" w:rsidRDefault="007A050D" w:rsidP="00EF3BF9">
      <w:pPr>
        <w:ind w:left="1985" w:hanging="1985"/>
        <w:jc w:val="both"/>
        <w:rPr>
          <w:i/>
          <w:iCs/>
        </w:rPr>
      </w:pPr>
      <w:r>
        <w:rPr>
          <w:b/>
        </w:rPr>
        <w:t>Revised m</w:t>
      </w:r>
      <w:r w:rsidR="00671146" w:rsidRPr="00780E80">
        <w:rPr>
          <w:b/>
        </w:rPr>
        <w:t>anuscript Title:</w:t>
      </w:r>
      <w:r w:rsidR="00671146" w:rsidRPr="00780E80">
        <w:t xml:space="preserve"> </w:t>
      </w:r>
      <w:r w:rsidR="00073E7B">
        <w:t>E</w:t>
      </w:r>
      <w:r w:rsidR="00073E7B" w:rsidRPr="00073E7B">
        <w:t xml:space="preserve">nhancement of the productivity of the potent bacteriocin </w:t>
      </w:r>
      <w:proofErr w:type="spellStart"/>
      <w:r w:rsidR="00073E7B" w:rsidRPr="00073E7B">
        <w:t>avicin</w:t>
      </w:r>
      <w:proofErr w:type="spellEnd"/>
      <w:r w:rsidR="00073E7B" w:rsidRPr="00073E7B">
        <w:t xml:space="preserve"> A and improvement of its stability using nanotechnology approaches</w:t>
      </w:r>
    </w:p>
    <w:p w:rsidR="00C53AB1" w:rsidRDefault="00C53AB1" w:rsidP="001A52DD">
      <w:pPr>
        <w:jc w:val="both"/>
        <w:rPr>
          <w:i/>
          <w:iCs/>
        </w:rPr>
      </w:pPr>
    </w:p>
    <w:p w:rsidR="00A979F9" w:rsidRDefault="00C53AB1" w:rsidP="009577BD">
      <w:pPr>
        <w:jc w:val="both"/>
      </w:pPr>
      <w:r w:rsidRPr="00C53AB1">
        <w:rPr>
          <w:b/>
          <w:bCs/>
        </w:rPr>
        <w:t>Authors:</w:t>
      </w:r>
      <w:r w:rsidR="00EF3BF9" w:rsidRPr="00EF3BF9">
        <w:rPr>
          <w:b/>
          <w:bCs/>
        </w:rPr>
        <w:t xml:space="preserve"> </w:t>
      </w:r>
      <w:r w:rsidR="009577BD" w:rsidRPr="009577BD">
        <w:t xml:space="preserve">Hazem A. Fahim, Waleed M. A. El </w:t>
      </w:r>
      <w:proofErr w:type="spellStart"/>
      <w:r w:rsidR="009577BD" w:rsidRPr="009577BD">
        <w:t>Rouby</w:t>
      </w:r>
      <w:proofErr w:type="spellEnd"/>
      <w:r w:rsidR="009577BD">
        <w:t>, Ahmed O. El-Gendy</w:t>
      </w:r>
      <w:r w:rsidR="009577BD" w:rsidRPr="009577BD">
        <w:t xml:space="preserve">, Ahmed S. Khairalla, Ibrahim A. Naguib, and Ahmed A. </w:t>
      </w:r>
      <w:proofErr w:type="spellStart"/>
      <w:r w:rsidR="009577BD" w:rsidRPr="009577BD">
        <w:t>Farghali</w:t>
      </w:r>
      <w:proofErr w:type="spellEnd"/>
    </w:p>
    <w:p w:rsidR="009577BD" w:rsidRPr="00780E80" w:rsidRDefault="009577BD" w:rsidP="009577BD">
      <w:pPr>
        <w:jc w:val="both"/>
        <w:rPr>
          <w:b/>
          <w:bCs/>
        </w:rPr>
      </w:pPr>
    </w:p>
    <w:p w:rsidR="00671146" w:rsidRDefault="00671146" w:rsidP="001A52DD">
      <w:pPr>
        <w:jc w:val="both"/>
      </w:pPr>
      <w:r w:rsidRPr="00780E80">
        <w:rPr>
          <w:b/>
          <w:bCs/>
        </w:rPr>
        <w:t>Corresponding author</w:t>
      </w:r>
      <w:r w:rsidR="00F947EA" w:rsidRPr="00780E80">
        <w:rPr>
          <w:b/>
          <w:bCs/>
        </w:rPr>
        <w:t>s</w:t>
      </w:r>
      <w:r w:rsidRPr="00780E80">
        <w:rPr>
          <w:b/>
          <w:bCs/>
        </w:rPr>
        <w:t>:</w:t>
      </w:r>
      <w:r w:rsidR="00F947EA" w:rsidRPr="00780E80">
        <w:t xml:space="preserve"> </w:t>
      </w:r>
      <w:r w:rsidR="0050039F" w:rsidRPr="0050039F">
        <w:t xml:space="preserve">Ahmed O. El-Gendy </w:t>
      </w:r>
      <w:r w:rsidR="0050039F">
        <w:t xml:space="preserve">and </w:t>
      </w:r>
      <w:r w:rsidR="001A52DD" w:rsidRPr="001A52DD">
        <w:rPr>
          <w:lang w:eastAsia="zh-CN"/>
        </w:rPr>
        <w:t>Ahmed S. Khairalla</w:t>
      </w:r>
      <w:r w:rsidR="00A74CB0" w:rsidRPr="001A52DD">
        <w:tab/>
      </w:r>
    </w:p>
    <w:p w:rsidR="006467B8" w:rsidRPr="00780E80" w:rsidRDefault="006467B8" w:rsidP="00216201">
      <w:pPr>
        <w:pBdr>
          <w:bottom w:val="single" w:sz="6" w:space="1" w:color="auto"/>
        </w:pBdr>
        <w:jc w:val="both"/>
      </w:pPr>
    </w:p>
    <w:p w:rsidR="009D089A" w:rsidRPr="00780E80" w:rsidRDefault="009D089A" w:rsidP="00216201">
      <w:pPr>
        <w:jc w:val="both"/>
      </w:pPr>
    </w:p>
    <w:p w:rsidR="00B80FE9" w:rsidRDefault="00B87A91" w:rsidP="00B87A91">
      <w:pPr>
        <w:autoSpaceDE w:val="0"/>
        <w:autoSpaceDN w:val="0"/>
        <w:adjustRightInd w:val="0"/>
        <w:rPr>
          <w:rFonts w:eastAsia="Calibri"/>
        </w:rPr>
      </w:pPr>
      <w:r>
        <w:rPr>
          <w:rFonts w:eastAsia="Calibri"/>
          <w:noProof/>
        </w:rPr>
        <w:lastRenderedPageBreak/>
        <w:drawing>
          <wp:inline distT="0" distB="0" distL="0" distR="0">
            <wp:extent cx="6189345" cy="6565265"/>
            <wp:effectExtent l="0" t="0" r="190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9345" cy="656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A91" w:rsidRDefault="00B87A91" w:rsidP="00B87A91">
      <w:pPr>
        <w:jc w:val="both"/>
        <w:rPr>
          <w:rFonts w:asciiTheme="majorBidi" w:hAnsiTheme="majorBidi" w:cstheme="majorBidi"/>
          <w:lang w:bidi="ar-EG"/>
        </w:rPr>
      </w:pPr>
      <w:r w:rsidRPr="00C54E36">
        <w:rPr>
          <w:rFonts w:asciiTheme="majorBidi" w:hAnsiTheme="majorBidi" w:cstheme="majorBidi"/>
          <w:b/>
          <w:bCs/>
          <w:lang w:bidi="ar-EG"/>
        </w:rPr>
        <w:t>Fig</w:t>
      </w:r>
      <w:r w:rsidRPr="00704469">
        <w:rPr>
          <w:rFonts w:asciiTheme="majorBidi" w:hAnsiTheme="majorBidi" w:cstheme="majorBidi"/>
          <w:b/>
          <w:bCs/>
          <w:lang w:bidi="ar-EG"/>
        </w:rPr>
        <w:t xml:space="preserve">. </w:t>
      </w:r>
      <w:r w:rsidR="003E16F2">
        <w:rPr>
          <w:rFonts w:asciiTheme="majorBidi" w:hAnsiTheme="majorBidi" w:cstheme="majorBidi"/>
          <w:b/>
          <w:bCs/>
          <w:lang w:bidi="ar-EG"/>
        </w:rPr>
        <w:t>S1</w:t>
      </w:r>
      <w:r>
        <w:rPr>
          <w:rFonts w:asciiTheme="majorBidi" w:hAnsiTheme="majorBidi" w:cstheme="majorBidi"/>
          <w:b/>
          <w:bCs/>
          <w:lang w:bidi="ar-EG"/>
        </w:rPr>
        <w:t>.</w:t>
      </w:r>
      <w:r w:rsidRPr="00704469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  <w:r w:rsidRPr="00704469">
        <w:rPr>
          <w:rFonts w:asciiTheme="majorBidi" w:hAnsiTheme="majorBidi" w:cstheme="majorBidi"/>
          <w:b/>
          <w:bCs/>
          <w:lang w:bidi="ar-EG"/>
        </w:rPr>
        <w:t xml:space="preserve">RT-PCR detection of </w:t>
      </w:r>
      <w:proofErr w:type="spellStart"/>
      <w:r w:rsidRPr="00704469">
        <w:rPr>
          <w:rFonts w:asciiTheme="majorBidi" w:hAnsiTheme="majorBidi" w:cstheme="majorBidi"/>
          <w:b/>
          <w:bCs/>
          <w:lang w:bidi="ar-EG"/>
        </w:rPr>
        <w:t>avicin</w:t>
      </w:r>
      <w:proofErr w:type="spellEnd"/>
      <w:r w:rsidRPr="00704469">
        <w:rPr>
          <w:rFonts w:asciiTheme="majorBidi" w:hAnsiTheme="majorBidi" w:cstheme="majorBidi"/>
          <w:b/>
          <w:bCs/>
          <w:lang w:bidi="ar-EG"/>
        </w:rPr>
        <w:t xml:space="preserve"> A mRNA. </w:t>
      </w:r>
      <w:r w:rsidRPr="00704469">
        <w:rPr>
          <w:rFonts w:asciiTheme="majorBidi" w:hAnsiTheme="majorBidi" w:cstheme="majorBidi"/>
          <w:lang w:bidi="ar-EG"/>
        </w:rPr>
        <w:t xml:space="preserve">Total RNA (1 μg) isolated from </w:t>
      </w:r>
      <w:r w:rsidRPr="00704469">
        <w:rPr>
          <w:rFonts w:asciiTheme="majorBidi" w:hAnsiTheme="majorBidi" w:cstheme="majorBidi"/>
          <w:i/>
          <w:iCs/>
          <w:lang w:bidi="ar-EG"/>
        </w:rPr>
        <w:t>E. avium</w:t>
      </w:r>
      <w:r w:rsidRPr="00704469">
        <w:rPr>
          <w:rFonts w:asciiTheme="majorBidi" w:hAnsiTheme="majorBidi" w:cstheme="majorBidi"/>
          <w:lang w:bidi="ar-EG"/>
        </w:rPr>
        <w:t xml:space="preserve"> HF86 cells was reverse transcribed, and the resulting cDNA was amplified by a 35-cycle PCR with the primer pairs AV-F and AV-R (Table 1). The PCR product was visualized after agarose gel electrophoresis (2%) with ethidium bromide. </w:t>
      </w:r>
      <w:r>
        <w:rPr>
          <w:rFonts w:asciiTheme="majorBidi" w:hAnsiTheme="majorBidi" w:cstheme="majorBidi"/>
          <w:lang w:bidi="ar-EG"/>
        </w:rPr>
        <w:t>The</w:t>
      </w:r>
      <w:r w:rsidRPr="00B87A91">
        <w:rPr>
          <w:rFonts w:asciiTheme="majorBidi" w:hAnsiTheme="majorBidi" w:cstheme="majorBidi"/>
          <w:lang w:bidi="ar-EG"/>
        </w:rPr>
        <w:t xml:space="preserve"> middle two lanes</w:t>
      </w:r>
      <w:r>
        <w:rPr>
          <w:rFonts w:asciiTheme="majorBidi" w:hAnsiTheme="majorBidi" w:cstheme="majorBidi"/>
          <w:lang w:bidi="ar-EG"/>
        </w:rPr>
        <w:t xml:space="preserve"> </w:t>
      </w:r>
      <w:r w:rsidR="00BB2754" w:rsidRPr="00F24A46">
        <w:rPr>
          <w:rFonts w:asciiTheme="majorBidi" w:hAnsiTheme="majorBidi" w:cstheme="majorBidi"/>
          <w:lang w:bidi="ar-EG"/>
        </w:rPr>
        <w:t xml:space="preserve">(lanes </w:t>
      </w:r>
      <w:r w:rsidR="00BB2754">
        <w:rPr>
          <w:rFonts w:asciiTheme="majorBidi" w:hAnsiTheme="majorBidi" w:cstheme="majorBidi"/>
          <w:lang w:bidi="ar-EG"/>
        </w:rPr>
        <w:t>2</w:t>
      </w:r>
      <w:r w:rsidR="00BB2754" w:rsidRPr="00F24A46">
        <w:rPr>
          <w:rFonts w:asciiTheme="majorBidi" w:hAnsiTheme="majorBidi" w:cstheme="majorBidi"/>
          <w:lang w:bidi="ar-EG"/>
        </w:rPr>
        <w:t xml:space="preserve"> and </w:t>
      </w:r>
      <w:r w:rsidR="00BB2754">
        <w:rPr>
          <w:rFonts w:asciiTheme="majorBidi" w:hAnsiTheme="majorBidi" w:cstheme="majorBidi"/>
          <w:lang w:bidi="ar-EG"/>
        </w:rPr>
        <w:t>3</w:t>
      </w:r>
      <w:r w:rsidR="00BB2754" w:rsidRPr="00F24A46">
        <w:rPr>
          <w:rFonts w:asciiTheme="majorBidi" w:hAnsiTheme="majorBidi" w:cstheme="majorBidi"/>
          <w:lang w:bidi="ar-EG"/>
        </w:rPr>
        <w:t>)</w:t>
      </w:r>
      <w:r w:rsidR="00BB2754">
        <w:rPr>
          <w:rFonts w:asciiTheme="majorBidi" w:hAnsiTheme="majorBidi" w:cstheme="majorBidi"/>
          <w:lang w:bidi="ar-EG"/>
        </w:rPr>
        <w:t xml:space="preserve"> </w:t>
      </w:r>
      <w:r w:rsidR="00BB2754" w:rsidRPr="00704469">
        <w:rPr>
          <w:rFonts w:asciiTheme="majorBidi" w:hAnsiTheme="majorBidi" w:cstheme="majorBidi"/>
          <w:lang w:bidi="ar-EG"/>
        </w:rPr>
        <w:t xml:space="preserve">show the </w:t>
      </w:r>
      <w:r w:rsidR="00BB2754" w:rsidRPr="00704469">
        <w:rPr>
          <w:rFonts w:asciiTheme="majorBidi" w:hAnsiTheme="majorBidi" w:cstheme="majorBidi"/>
        </w:rPr>
        <w:t>reverse</w:t>
      </w:r>
      <w:r w:rsidR="00BB2754" w:rsidRPr="00704469">
        <w:rPr>
          <w:rFonts w:asciiTheme="majorBidi" w:hAnsiTheme="majorBidi" w:cstheme="majorBidi"/>
        </w:rPr>
        <w:noBreakHyphen/>
        <w:t xml:space="preserve">transcribed PCR product of </w:t>
      </w:r>
      <w:proofErr w:type="spellStart"/>
      <w:r w:rsidR="00BB2754" w:rsidRPr="00704469">
        <w:rPr>
          <w:rFonts w:asciiTheme="majorBidi" w:hAnsiTheme="majorBidi" w:cstheme="majorBidi"/>
          <w:lang w:bidi="ar-EG"/>
        </w:rPr>
        <w:t>avicin</w:t>
      </w:r>
      <w:proofErr w:type="spellEnd"/>
      <w:r w:rsidR="00BB2754" w:rsidRPr="00704469">
        <w:rPr>
          <w:rFonts w:asciiTheme="majorBidi" w:hAnsiTheme="majorBidi" w:cstheme="majorBidi"/>
          <w:lang w:bidi="ar-EG"/>
        </w:rPr>
        <w:t xml:space="preserve"> A</w:t>
      </w:r>
      <w:r w:rsidR="00BB2754">
        <w:rPr>
          <w:rFonts w:asciiTheme="majorBidi" w:hAnsiTheme="majorBidi" w:cstheme="majorBidi"/>
          <w:lang w:bidi="ar-EG"/>
        </w:rPr>
        <w:t xml:space="preserve"> </w:t>
      </w:r>
      <w:r w:rsidR="00F24A46">
        <w:rPr>
          <w:rFonts w:asciiTheme="majorBidi" w:hAnsiTheme="majorBidi" w:cstheme="majorBidi"/>
          <w:lang w:bidi="ar-EG"/>
        </w:rPr>
        <w:t xml:space="preserve">with </w:t>
      </w:r>
      <w:r w:rsidR="00BB2754">
        <w:rPr>
          <w:rFonts w:asciiTheme="majorBidi" w:hAnsiTheme="majorBidi" w:cstheme="majorBidi"/>
          <w:lang w:bidi="ar-EG"/>
        </w:rPr>
        <w:t>the expected product size (</w:t>
      </w:r>
      <w:r w:rsidR="00F24A46">
        <w:rPr>
          <w:rFonts w:asciiTheme="majorBidi" w:hAnsiTheme="majorBidi" w:cstheme="majorBidi"/>
          <w:lang w:bidi="ar-EG"/>
        </w:rPr>
        <w:t>156</w:t>
      </w:r>
      <w:r w:rsidR="00BB2754">
        <w:rPr>
          <w:rFonts w:asciiTheme="majorBidi" w:hAnsiTheme="majorBidi" w:cstheme="majorBidi"/>
          <w:lang w:bidi="ar-EG"/>
        </w:rPr>
        <w:t xml:space="preserve"> </w:t>
      </w:r>
      <w:proofErr w:type="spellStart"/>
      <w:r w:rsidRPr="00B87A91">
        <w:rPr>
          <w:rFonts w:asciiTheme="majorBidi" w:hAnsiTheme="majorBidi" w:cstheme="majorBidi"/>
          <w:lang w:bidi="ar-EG"/>
        </w:rPr>
        <w:t>bp</w:t>
      </w:r>
      <w:proofErr w:type="spellEnd"/>
      <w:r w:rsidR="00BB2754">
        <w:rPr>
          <w:rFonts w:asciiTheme="majorBidi" w:hAnsiTheme="majorBidi" w:cstheme="majorBidi"/>
          <w:lang w:bidi="ar-EG"/>
        </w:rPr>
        <w:t>)</w:t>
      </w:r>
      <w:r w:rsidRPr="00D2454A">
        <w:rPr>
          <w:rFonts w:asciiTheme="majorBidi" w:hAnsiTheme="majorBidi" w:cstheme="majorBidi"/>
          <w:lang w:bidi="ar-EG"/>
        </w:rPr>
        <w:t>. The DNA molecular size marker is shown in the leftmost</w:t>
      </w:r>
      <w:r>
        <w:rPr>
          <w:rFonts w:asciiTheme="majorBidi" w:hAnsiTheme="majorBidi" w:cstheme="majorBidi"/>
          <w:lang w:bidi="ar-EG"/>
        </w:rPr>
        <w:t xml:space="preserve"> and the rightmost</w:t>
      </w:r>
      <w:r w:rsidRPr="00D2454A">
        <w:rPr>
          <w:rFonts w:asciiTheme="majorBidi" w:hAnsiTheme="majorBidi" w:cstheme="majorBidi"/>
          <w:lang w:bidi="ar-EG"/>
        </w:rPr>
        <w:t xml:space="preserve"> lane</w:t>
      </w:r>
      <w:r>
        <w:rPr>
          <w:rFonts w:asciiTheme="majorBidi" w:hAnsiTheme="majorBidi" w:cstheme="majorBidi"/>
          <w:lang w:bidi="ar-EG"/>
        </w:rPr>
        <w:t>s</w:t>
      </w:r>
      <w:r w:rsidR="004905E3">
        <w:rPr>
          <w:rFonts w:asciiTheme="majorBidi" w:hAnsiTheme="majorBidi" w:cstheme="majorBidi"/>
          <w:lang w:bidi="ar-EG"/>
        </w:rPr>
        <w:t xml:space="preserve"> (lanes 1 and 4)</w:t>
      </w:r>
      <w:r w:rsidRPr="00D2454A">
        <w:rPr>
          <w:rFonts w:asciiTheme="majorBidi" w:hAnsiTheme="majorBidi" w:cstheme="majorBidi"/>
          <w:lang w:bidi="ar-EG"/>
        </w:rPr>
        <w:t>.</w:t>
      </w:r>
    </w:p>
    <w:p w:rsidR="00B87A91" w:rsidRPr="00780E80" w:rsidRDefault="00B87A91" w:rsidP="00B87A91">
      <w:pPr>
        <w:autoSpaceDE w:val="0"/>
        <w:autoSpaceDN w:val="0"/>
        <w:adjustRightInd w:val="0"/>
        <w:rPr>
          <w:rFonts w:eastAsia="Calibri"/>
        </w:rPr>
      </w:pPr>
    </w:p>
    <w:sectPr w:rsidR="00B87A91" w:rsidRPr="00780E80" w:rsidSect="00841DFF">
      <w:headerReference w:type="default" r:id="rId9"/>
      <w:footerReference w:type="even" r:id="rId10"/>
      <w:footerReference w:type="default" r:id="rId11"/>
      <w:pgSz w:w="11907" w:h="16840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4AD7" w:rsidRDefault="009A4AD7">
      <w:r>
        <w:separator/>
      </w:r>
    </w:p>
  </w:endnote>
  <w:endnote w:type="continuationSeparator" w:id="0">
    <w:p w:rsidR="009A4AD7" w:rsidRDefault="009A4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0FCE" w:rsidRDefault="00B60FCE" w:rsidP="0086442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60FCE" w:rsidRDefault="00B60F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0FCE" w:rsidRDefault="00B60FCE" w:rsidP="0086442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780F">
      <w:rPr>
        <w:rStyle w:val="PageNumber"/>
        <w:noProof/>
      </w:rPr>
      <w:t>2</w:t>
    </w:r>
    <w:r>
      <w:rPr>
        <w:rStyle w:val="PageNumber"/>
      </w:rPr>
      <w:fldChar w:fldCharType="end"/>
    </w:r>
  </w:p>
  <w:p w:rsidR="00B60FCE" w:rsidRDefault="00B60F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4AD7" w:rsidRDefault="009A4AD7">
      <w:r>
        <w:separator/>
      </w:r>
    </w:p>
  </w:footnote>
  <w:footnote w:type="continuationSeparator" w:id="0">
    <w:p w:rsidR="009A4AD7" w:rsidRDefault="009A4A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C15FB" w:rsidRPr="004C15FB" w:rsidRDefault="00B87A91" w:rsidP="004C15FB">
    <w:pPr>
      <w:widowControl w:val="0"/>
      <w:pBdr>
        <w:bottom w:val="single" w:sz="6" w:space="1" w:color="auto"/>
      </w:pBdr>
      <w:tabs>
        <w:tab w:val="center" w:pos="4153"/>
        <w:tab w:val="right" w:pos="8820"/>
      </w:tabs>
      <w:snapToGrid w:val="0"/>
      <w:jc w:val="both"/>
      <w:rPr>
        <w:rFonts w:eastAsia="SimSun"/>
        <w:kern w:val="2"/>
        <w:sz w:val="18"/>
        <w:szCs w:val="18"/>
        <w:lang w:eastAsia="zh-CN"/>
      </w:rPr>
    </w:pPr>
    <w:r w:rsidRPr="00B87A91">
      <w:rPr>
        <w:rFonts w:eastAsia="SimSun"/>
        <w:kern w:val="2"/>
        <w:sz w:val="18"/>
        <w:szCs w:val="18"/>
        <w:lang w:eastAsia="zh-CN"/>
      </w:rPr>
      <w:t>Supplementary Information</w:t>
    </w:r>
    <w:r w:rsidR="004C15FB" w:rsidRPr="004C15FB">
      <w:rPr>
        <w:rFonts w:eastAsia="SimSun" w:hint="eastAsia"/>
        <w:kern w:val="2"/>
        <w:sz w:val="18"/>
        <w:szCs w:val="18"/>
        <w:lang w:eastAsia="zh-CN"/>
      </w:rPr>
      <w:tab/>
    </w:r>
    <w:r w:rsidR="004C15FB" w:rsidRPr="004C15FB">
      <w:rPr>
        <w:rFonts w:eastAsia="SimSun" w:hint="eastAsia"/>
        <w:kern w:val="2"/>
        <w:sz w:val="18"/>
        <w:szCs w:val="18"/>
        <w:lang w:eastAsia="zh-CN"/>
      </w:rPr>
      <w:tab/>
    </w:r>
    <w:r w:rsidR="004C15FB" w:rsidRPr="004C15FB">
      <w:rPr>
        <w:rFonts w:eastAsia="SimSun"/>
        <w:kern w:val="2"/>
        <w:sz w:val="18"/>
        <w:szCs w:val="18"/>
        <w:lang w:eastAsia="zh-CN"/>
      </w:rPr>
      <w:t xml:space="preserve">     Manuscript</w:t>
    </w:r>
    <w:r w:rsidR="004C15FB" w:rsidRPr="004C15FB">
      <w:rPr>
        <w:rFonts w:eastAsia="SimSun" w:hint="eastAsia"/>
        <w:kern w:val="2"/>
        <w:sz w:val="18"/>
        <w:szCs w:val="18"/>
        <w:lang w:eastAsia="zh-CN"/>
      </w:rPr>
      <w:t xml:space="preserve"> #: </w:t>
    </w:r>
    <w:r w:rsidR="009577BD" w:rsidRPr="009577BD">
      <w:rPr>
        <w:rFonts w:eastAsia="SimSun"/>
        <w:kern w:val="2"/>
        <w:sz w:val="18"/>
        <w:szCs w:val="18"/>
        <w:lang w:eastAsia="zh-CN"/>
      </w:rPr>
      <w:t>SREP-17-20780</w:t>
    </w:r>
    <w:r w:rsidR="00742C4D">
      <w:rPr>
        <w:rFonts w:eastAsia="SimSun"/>
        <w:kern w:val="2"/>
        <w:sz w:val="18"/>
        <w:szCs w:val="18"/>
        <w:lang w:eastAsia="zh-CN"/>
      </w:rPr>
      <w:t>A</w:t>
    </w:r>
  </w:p>
  <w:p w:rsidR="004C15FB" w:rsidRDefault="004C15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565990"/>
    <w:multiLevelType w:val="hybridMultilevel"/>
    <w:tmpl w:val="53C4E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01660"/>
    <w:multiLevelType w:val="hybridMultilevel"/>
    <w:tmpl w:val="5C34B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E52E2"/>
    <w:multiLevelType w:val="hybridMultilevel"/>
    <w:tmpl w:val="F07A15C4"/>
    <w:lvl w:ilvl="0" w:tplc="5606ACF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2F78A6"/>
    <w:multiLevelType w:val="hybridMultilevel"/>
    <w:tmpl w:val="7A407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92990"/>
    <w:multiLevelType w:val="hybridMultilevel"/>
    <w:tmpl w:val="6486037A"/>
    <w:lvl w:ilvl="0" w:tplc="2BEEA15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962862"/>
    <w:multiLevelType w:val="hybridMultilevel"/>
    <w:tmpl w:val="DADA83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E2464"/>
    <w:rsid w:val="00001C91"/>
    <w:rsid w:val="00001E2C"/>
    <w:rsid w:val="000021FE"/>
    <w:rsid w:val="00003197"/>
    <w:rsid w:val="00012AE5"/>
    <w:rsid w:val="00012B69"/>
    <w:rsid w:val="000165AE"/>
    <w:rsid w:val="000202A2"/>
    <w:rsid w:val="000211C2"/>
    <w:rsid w:val="00022150"/>
    <w:rsid w:val="00022338"/>
    <w:rsid w:val="00030F3B"/>
    <w:rsid w:val="0003276A"/>
    <w:rsid w:val="00033A00"/>
    <w:rsid w:val="000344E7"/>
    <w:rsid w:val="000349AD"/>
    <w:rsid w:val="0003683A"/>
    <w:rsid w:val="00041FCC"/>
    <w:rsid w:val="00042A06"/>
    <w:rsid w:val="0004416C"/>
    <w:rsid w:val="00052608"/>
    <w:rsid w:val="000549B1"/>
    <w:rsid w:val="00054BB0"/>
    <w:rsid w:val="00054CA1"/>
    <w:rsid w:val="00055982"/>
    <w:rsid w:val="00057551"/>
    <w:rsid w:val="00060834"/>
    <w:rsid w:val="00062C3C"/>
    <w:rsid w:val="00064356"/>
    <w:rsid w:val="00064758"/>
    <w:rsid w:val="0006522B"/>
    <w:rsid w:val="00065A0F"/>
    <w:rsid w:val="000669C9"/>
    <w:rsid w:val="00073E7B"/>
    <w:rsid w:val="00077AE7"/>
    <w:rsid w:val="00083298"/>
    <w:rsid w:val="00084118"/>
    <w:rsid w:val="0009020E"/>
    <w:rsid w:val="00091DE2"/>
    <w:rsid w:val="00093147"/>
    <w:rsid w:val="000960B1"/>
    <w:rsid w:val="000A4A4D"/>
    <w:rsid w:val="000A70C5"/>
    <w:rsid w:val="000B10E7"/>
    <w:rsid w:val="000B2369"/>
    <w:rsid w:val="000B3DA9"/>
    <w:rsid w:val="000C11CC"/>
    <w:rsid w:val="000C2983"/>
    <w:rsid w:val="000C6F29"/>
    <w:rsid w:val="000C78DA"/>
    <w:rsid w:val="000D1B39"/>
    <w:rsid w:val="000D3C61"/>
    <w:rsid w:val="000D6EA6"/>
    <w:rsid w:val="000E41E1"/>
    <w:rsid w:val="000E4AC5"/>
    <w:rsid w:val="000E6379"/>
    <w:rsid w:val="000F0BC6"/>
    <w:rsid w:val="000F4365"/>
    <w:rsid w:val="000F4CAC"/>
    <w:rsid w:val="0010403B"/>
    <w:rsid w:val="00104355"/>
    <w:rsid w:val="00104510"/>
    <w:rsid w:val="00104D07"/>
    <w:rsid w:val="00105038"/>
    <w:rsid w:val="0010663E"/>
    <w:rsid w:val="001067D6"/>
    <w:rsid w:val="00107051"/>
    <w:rsid w:val="00112751"/>
    <w:rsid w:val="001128E3"/>
    <w:rsid w:val="00113BE7"/>
    <w:rsid w:val="00114BDB"/>
    <w:rsid w:val="00115FCD"/>
    <w:rsid w:val="00122579"/>
    <w:rsid w:val="00123B95"/>
    <w:rsid w:val="00124106"/>
    <w:rsid w:val="00124BF7"/>
    <w:rsid w:val="00127FC0"/>
    <w:rsid w:val="00131606"/>
    <w:rsid w:val="00131EAF"/>
    <w:rsid w:val="001321A2"/>
    <w:rsid w:val="0013339B"/>
    <w:rsid w:val="00137E12"/>
    <w:rsid w:val="00142E69"/>
    <w:rsid w:val="001432F2"/>
    <w:rsid w:val="001438F9"/>
    <w:rsid w:val="00143F0C"/>
    <w:rsid w:val="00144C03"/>
    <w:rsid w:val="00145130"/>
    <w:rsid w:val="00145AE4"/>
    <w:rsid w:val="00146365"/>
    <w:rsid w:val="00153A34"/>
    <w:rsid w:val="0015490C"/>
    <w:rsid w:val="00155D2D"/>
    <w:rsid w:val="00155E15"/>
    <w:rsid w:val="001602E6"/>
    <w:rsid w:val="001608FD"/>
    <w:rsid w:val="00164264"/>
    <w:rsid w:val="00164A8E"/>
    <w:rsid w:val="00165B70"/>
    <w:rsid w:val="001661EF"/>
    <w:rsid w:val="00167778"/>
    <w:rsid w:val="00173240"/>
    <w:rsid w:val="00173C1A"/>
    <w:rsid w:val="00180B40"/>
    <w:rsid w:val="00181032"/>
    <w:rsid w:val="0018119E"/>
    <w:rsid w:val="00185F92"/>
    <w:rsid w:val="001874AB"/>
    <w:rsid w:val="00191015"/>
    <w:rsid w:val="001921E8"/>
    <w:rsid w:val="00193FF7"/>
    <w:rsid w:val="001954CB"/>
    <w:rsid w:val="00195DA6"/>
    <w:rsid w:val="0019657C"/>
    <w:rsid w:val="001978E5"/>
    <w:rsid w:val="001A27FC"/>
    <w:rsid w:val="001A3B0F"/>
    <w:rsid w:val="001A52DD"/>
    <w:rsid w:val="001A7880"/>
    <w:rsid w:val="001B1632"/>
    <w:rsid w:val="001B1B4E"/>
    <w:rsid w:val="001B23C3"/>
    <w:rsid w:val="001B45A9"/>
    <w:rsid w:val="001B656A"/>
    <w:rsid w:val="001B6F07"/>
    <w:rsid w:val="001B783C"/>
    <w:rsid w:val="001C05DE"/>
    <w:rsid w:val="001C34BA"/>
    <w:rsid w:val="001C593A"/>
    <w:rsid w:val="001C6DD2"/>
    <w:rsid w:val="001C7E22"/>
    <w:rsid w:val="001D2CEC"/>
    <w:rsid w:val="001D457F"/>
    <w:rsid w:val="001D48C5"/>
    <w:rsid w:val="001D5699"/>
    <w:rsid w:val="001D5F71"/>
    <w:rsid w:val="001D655B"/>
    <w:rsid w:val="001D6E72"/>
    <w:rsid w:val="001D7401"/>
    <w:rsid w:val="001E2747"/>
    <w:rsid w:val="001E3792"/>
    <w:rsid w:val="001E4423"/>
    <w:rsid w:val="001E4AFC"/>
    <w:rsid w:val="001E5DD2"/>
    <w:rsid w:val="001E74C5"/>
    <w:rsid w:val="001F044D"/>
    <w:rsid w:val="001F1D58"/>
    <w:rsid w:val="001F7E84"/>
    <w:rsid w:val="00200A16"/>
    <w:rsid w:val="00200FAD"/>
    <w:rsid w:val="00201838"/>
    <w:rsid w:val="0020227A"/>
    <w:rsid w:val="0020399B"/>
    <w:rsid w:val="0020406F"/>
    <w:rsid w:val="002052B8"/>
    <w:rsid w:val="0021089D"/>
    <w:rsid w:val="00210A42"/>
    <w:rsid w:val="00212804"/>
    <w:rsid w:val="00216201"/>
    <w:rsid w:val="00216EFB"/>
    <w:rsid w:val="002228F9"/>
    <w:rsid w:val="002232BF"/>
    <w:rsid w:val="00223606"/>
    <w:rsid w:val="00224D5B"/>
    <w:rsid w:val="00226EDF"/>
    <w:rsid w:val="00231008"/>
    <w:rsid w:val="00231B47"/>
    <w:rsid w:val="002322C9"/>
    <w:rsid w:val="00234B9D"/>
    <w:rsid w:val="002417EA"/>
    <w:rsid w:val="00252CA4"/>
    <w:rsid w:val="00253D34"/>
    <w:rsid w:val="00253EB8"/>
    <w:rsid w:val="00254A2A"/>
    <w:rsid w:val="002551BE"/>
    <w:rsid w:val="00260B7B"/>
    <w:rsid w:val="00263E72"/>
    <w:rsid w:val="0026464D"/>
    <w:rsid w:val="00271248"/>
    <w:rsid w:val="002712AA"/>
    <w:rsid w:val="00271F17"/>
    <w:rsid w:val="0027235D"/>
    <w:rsid w:val="00274965"/>
    <w:rsid w:val="0028195D"/>
    <w:rsid w:val="002841B0"/>
    <w:rsid w:val="00285A81"/>
    <w:rsid w:val="002926C6"/>
    <w:rsid w:val="00293064"/>
    <w:rsid w:val="00293143"/>
    <w:rsid w:val="0029347B"/>
    <w:rsid w:val="00293C30"/>
    <w:rsid w:val="002971F6"/>
    <w:rsid w:val="002A1086"/>
    <w:rsid w:val="002A3A91"/>
    <w:rsid w:val="002A3E62"/>
    <w:rsid w:val="002A7591"/>
    <w:rsid w:val="002A7C35"/>
    <w:rsid w:val="002B54D3"/>
    <w:rsid w:val="002B5C53"/>
    <w:rsid w:val="002C453E"/>
    <w:rsid w:val="002C4CFA"/>
    <w:rsid w:val="002D211D"/>
    <w:rsid w:val="002D2373"/>
    <w:rsid w:val="002D3374"/>
    <w:rsid w:val="002D5785"/>
    <w:rsid w:val="002E3B46"/>
    <w:rsid w:val="002E4259"/>
    <w:rsid w:val="002F06D5"/>
    <w:rsid w:val="002F4FE9"/>
    <w:rsid w:val="002F7BAD"/>
    <w:rsid w:val="003022D3"/>
    <w:rsid w:val="00302C7E"/>
    <w:rsid w:val="00306B33"/>
    <w:rsid w:val="00307E49"/>
    <w:rsid w:val="0031194F"/>
    <w:rsid w:val="00311C8C"/>
    <w:rsid w:val="00311F15"/>
    <w:rsid w:val="00312FAD"/>
    <w:rsid w:val="00313075"/>
    <w:rsid w:val="003132E3"/>
    <w:rsid w:val="0031530F"/>
    <w:rsid w:val="003169DC"/>
    <w:rsid w:val="00316D37"/>
    <w:rsid w:val="00316F5C"/>
    <w:rsid w:val="0032124E"/>
    <w:rsid w:val="003223A6"/>
    <w:rsid w:val="00322A87"/>
    <w:rsid w:val="00324200"/>
    <w:rsid w:val="00324630"/>
    <w:rsid w:val="00324BD7"/>
    <w:rsid w:val="00325910"/>
    <w:rsid w:val="003275DF"/>
    <w:rsid w:val="00333BC2"/>
    <w:rsid w:val="00334DC6"/>
    <w:rsid w:val="00335025"/>
    <w:rsid w:val="00336B6D"/>
    <w:rsid w:val="0034025B"/>
    <w:rsid w:val="00347035"/>
    <w:rsid w:val="00347F60"/>
    <w:rsid w:val="0035060B"/>
    <w:rsid w:val="003514FE"/>
    <w:rsid w:val="00351AC4"/>
    <w:rsid w:val="00351CB0"/>
    <w:rsid w:val="00352BEB"/>
    <w:rsid w:val="0035583A"/>
    <w:rsid w:val="00356275"/>
    <w:rsid w:val="00360E8C"/>
    <w:rsid w:val="0037084E"/>
    <w:rsid w:val="00376AEF"/>
    <w:rsid w:val="00376FCF"/>
    <w:rsid w:val="00377296"/>
    <w:rsid w:val="003777F3"/>
    <w:rsid w:val="003808E8"/>
    <w:rsid w:val="003822C7"/>
    <w:rsid w:val="00386770"/>
    <w:rsid w:val="00390A6A"/>
    <w:rsid w:val="00392BEA"/>
    <w:rsid w:val="003967E1"/>
    <w:rsid w:val="003A036F"/>
    <w:rsid w:val="003A3C68"/>
    <w:rsid w:val="003A5F12"/>
    <w:rsid w:val="003A64C8"/>
    <w:rsid w:val="003B2A04"/>
    <w:rsid w:val="003B5F93"/>
    <w:rsid w:val="003C043C"/>
    <w:rsid w:val="003C1CF8"/>
    <w:rsid w:val="003C3C82"/>
    <w:rsid w:val="003C4A19"/>
    <w:rsid w:val="003C5158"/>
    <w:rsid w:val="003D565D"/>
    <w:rsid w:val="003E16F2"/>
    <w:rsid w:val="003E1E1D"/>
    <w:rsid w:val="003E33DC"/>
    <w:rsid w:val="003E4166"/>
    <w:rsid w:val="003E5FC0"/>
    <w:rsid w:val="003E65FA"/>
    <w:rsid w:val="003E70F3"/>
    <w:rsid w:val="003E78B3"/>
    <w:rsid w:val="003F1E80"/>
    <w:rsid w:val="003F5C67"/>
    <w:rsid w:val="003F5E91"/>
    <w:rsid w:val="003F7E50"/>
    <w:rsid w:val="003F7F57"/>
    <w:rsid w:val="0040029A"/>
    <w:rsid w:val="00404ADF"/>
    <w:rsid w:val="00405FBD"/>
    <w:rsid w:val="004070F2"/>
    <w:rsid w:val="00411771"/>
    <w:rsid w:val="0041312F"/>
    <w:rsid w:val="0041651F"/>
    <w:rsid w:val="0041698F"/>
    <w:rsid w:val="00416D99"/>
    <w:rsid w:val="00420B40"/>
    <w:rsid w:val="00421446"/>
    <w:rsid w:val="00423360"/>
    <w:rsid w:val="00423A1C"/>
    <w:rsid w:val="0042494D"/>
    <w:rsid w:val="00426D43"/>
    <w:rsid w:val="00430FEF"/>
    <w:rsid w:val="00431276"/>
    <w:rsid w:val="00434DDD"/>
    <w:rsid w:val="00434FB0"/>
    <w:rsid w:val="00435D5F"/>
    <w:rsid w:val="004362D1"/>
    <w:rsid w:val="004368EB"/>
    <w:rsid w:val="0043746B"/>
    <w:rsid w:val="004409E1"/>
    <w:rsid w:val="00442F62"/>
    <w:rsid w:val="00453463"/>
    <w:rsid w:val="00456149"/>
    <w:rsid w:val="00462186"/>
    <w:rsid w:val="00462CC3"/>
    <w:rsid w:val="00462DEA"/>
    <w:rsid w:val="00464137"/>
    <w:rsid w:val="00466D39"/>
    <w:rsid w:val="004674AF"/>
    <w:rsid w:val="0047144F"/>
    <w:rsid w:val="004739FD"/>
    <w:rsid w:val="00473ED1"/>
    <w:rsid w:val="0047561B"/>
    <w:rsid w:val="004800CD"/>
    <w:rsid w:val="00481941"/>
    <w:rsid w:val="00487355"/>
    <w:rsid w:val="004905E3"/>
    <w:rsid w:val="00493619"/>
    <w:rsid w:val="00493A70"/>
    <w:rsid w:val="004945E7"/>
    <w:rsid w:val="004952EA"/>
    <w:rsid w:val="00497840"/>
    <w:rsid w:val="00497F12"/>
    <w:rsid w:val="004A089B"/>
    <w:rsid w:val="004A42CA"/>
    <w:rsid w:val="004B0CF8"/>
    <w:rsid w:val="004B17CF"/>
    <w:rsid w:val="004B40DD"/>
    <w:rsid w:val="004B5C17"/>
    <w:rsid w:val="004C15FB"/>
    <w:rsid w:val="004C51D2"/>
    <w:rsid w:val="004C6D8A"/>
    <w:rsid w:val="004C7FDE"/>
    <w:rsid w:val="004D14E4"/>
    <w:rsid w:val="004D152C"/>
    <w:rsid w:val="004D2A07"/>
    <w:rsid w:val="004D4153"/>
    <w:rsid w:val="004D4BFB"/>
    <w:rsid w:val="004D64F5"/>
    <w:rsid w:val="004D6683"/>
    <w:rsid w:val="004D6E0D"/>
    <w:rsid w:val="004D7A3C"/>
    <w:rsid w:val="004E325C"/>
    <w:rsid w:val="004E3F0D"/>
    <w:rsid w:val="004E6E33"/>
    <w:rsid w:val="004F4F62"/>
    <w:rsid w:val="004F5659"/>
    <w:rsid w:val="004F64F4"/>
    <w:rsid w:val="0050039F"/>
    <w:rsid w:val="005003D3"/>
    <w:rsid w:val="00500BDE"/>
    <w:rsid w:val="00500F70"/>
    <w:rsid w:val="00501F82"/>
    <w:rsid w:val="005027E2"/>
    <w:rsid w:val="005078FA"/>
    <w:rsid w:val="00510304"/>
    <w:rsid w:val="00510FF6"/>
    <w:rsid w:val="0051170A"/>
    <w:rsid w:val="0051622C"/>
    <w:rsid w:val="00516D22"/>
    <w:rsid w:val="0052098C"/>
    <w:rsid w:val="00522123"/>
    <w:rsid w:val="005243DF"/>
    <w:rsid w:val="00525C14"/>
    <w:rsid w:val="00527786"/>
    <w:rsid w:val="0053130F"/>
    <w:rsid w:val="005332DA"/>
    <w:rsid w:val="005351C4"/>
    <w:rsid w:val="00537464"/>
    <w:rsid w:val="00540F76"/>
    <w:rsid w:val="0054143E"/>
    <w:rsid w:val="00545A3C"/>
    <w:rsid w:val="00555D46"/>
    <w:rsid w:val="00555FCD"/>
    <w:rsid w:val="00556239"/>
    <w:rsid w:val="00557CE0"/>
    <w:rsid w:val="00564367"/>
    <w:rsid w:val="0056476F"/>
    <w:rsid w:val="005708B4"/>
    <w:rsid w:val="00570C77"/>
    <w:rsid w:val="00570FBF"/>
    <w:rsid w:val="005778D2"/>
    <w:rsid w:val="005806A2"/>
    <w:rsid w:val="005816B4"/>
    <w:rsid w:val="00581CBF"/>
    <w:rsid w:val="0058670D"/>
    <w:rsid w:val="00590302"/>
    <w:rsid w:val="005977DE"/>
    <w:rsid w:val="005A1740"/>
    <w:rsid w:val="005A21C0"/>
    <w:rsid w:val="005B0A76"/>
    <w:rsid w:val="005B144E"/>
    <w:rsid w:val="005B3448"/>
    <w:rsid w:val="005B4B44"/>
    <w:rsid w:val="005C0F97"/>
    <w:rsid w:val="005C13B3"/>
    <w:rsid w:val="005C14DD"/>
    <w:rsid w:val="005C1B61"/>
    <w:rsid w:val="005C3959"/>
    <w:rsid w:val="005C3FAD"/>
    <w:rsid w:val="005C61AE"/>
    <w:rsid w:val="005D0721"/>
    <w:rsid w:val="005D1A18"/>
    <w:rsid w:val="005D31F5"/>
    <w:rsid w:val="005D39FA"/>
    <w:rsid w:val="005E48D8"/>
    <w:rsid w:val="005F2271"/>
    <w:rsid w:val="005F6B42"/>
    <w:rsid w:val="00600C5F"/>
    <w:rsid w:val="006066D9"/>
    <w:rsid w:val="006076E1"/>
    <w:rsid w:val="00610465"/>
    <w:rsid w:val="00615A22"/>
    <w:rsid w:val="00623FA8"/>
    <w:rsid w:val="00627633"/>
    <w:rsid w:val="00627836"/>
    <w:rsid w:val="006350C3"/>
    <w:rsid w:val="00640620"/>
    <w:rsid w:val="0064210B"/>
    <w:rsid w:val="006429F2"/>
    <w:rsid w:val="00643BB2"/>
    <w:rsid w:val="006467B8"/>
    <w:rsid w:val="00646AD9"/>
    <w:rsid w:val="00646C61"/>
    <w:rsid w:val="00650AE9"/>
    <w:rsid w:val="00653677"/>
    <w:rsid w:val="00653873"/>
    <w:rsid w:val="00655578"/>
    <w:rsid w:val="00660E85"/>
    <w:rsid w:val="00663E48"/>
    <w:rsid w:val="00664847"/>
    <w:rsid w:val="00671146"/>
    <w:rsid w:val="00676671"/>
    <w:rsid w:val="00680094"/>
    <w:rsid w:val="00684642"/>
    <w:rsid w:val="00686F76"/>
    <w:rsid w:val="006A257A"/>
    <w:rsid w:val="006A3B9F"/>
    <w:rsid w:val="006A4440"/>
    <w:rsid w:val="006A488A"/>
    <w:rsid w:val="006A5047"/>
    <w:rsid w:val="006A6A3C"/>
    <w:rsid w:val="006A6F02"/>
    <w:rsid w:val="006B09EF"/>
    <w:rsid w:val="006B2AFC"/>
    <w:rsid w:val="006B452B"/>
    <w:rsid w:val="006B483D"/>
    <w:rsid w:val="006C3BA0"/>
    <w:rsid w:val="006C62D9"/>
    <w:rsid w:val="006D0DB3"/>
    <w:rsid w:val="006D13FC"/>
    <w:rsid w:val="006D2CA2"/>
    <w:rsid w:val="006D43E9"/>
    <w:rsid w:val="006D5A6E"/>
    <w:rsid w:val="006D5D22"/>
    <w:rsid w:val="006D74A0"/>
    <w:rsid w:val="006D794B"/>
    <w:rsid w:val="006E30C0"/>
    <w:rsid w:val="006E3432"/>
    <w:rsid w:val="006E34C6"/>
    <w:rsid w:val="006E65E7"/>
    <w:rsid w:val="006F0DFE"/>
    <w:rsid w:val="006F5A37"/>
    <w:rsid w:val="0070074F"/>
    <w:rsid w:val="00703888"/>
    <w:rsid w:val="007062BC"/>
    <w:rsid w:val="00707865"/>
    <w:rsid w:val="00710EBC"/>
    <w:rsid w:val="007228F0"/>
    <w:rsid w:val="00725F82"/>
    <w:rsid w:val="007260B9"/>
    <w:rsid w:val="007265E7"/>
    <w:rsid w:val="00732F34"/>
    <w:rsid w:val="007345BD"/>
    <w:rsid w:val="007353B1"/>
    <w:rsid w:val="007412E4"/>
    <w:rsid w:val="007413FF"/>
    <w:rsid w:val="00742C4D"/>
    <w:rsid w:val="00742E90"/>
    <w:rsid w:val="007476AD"/>
    <w:rsid w:val="00750E89"/>
    <w:rsid w:val="00753C6A"/>
    <w:rsid w:val="00753EF5"/>
    <w:rsid w:val="00755CF2"/>
    <w:rsid w:val="007576F8"/>
    <w:rsid w:val="007618D7"/>
    <w:rsid w:val="00761E24"/>
    <w:rsid w:val="0076699C"/>
    <w:rsid w:val="007710AD"/>
    <w:rsid w:val="00771467"/>
    <w:rsid w:val="0077173E"/>
    <w:rsid w:val="0077177E"/>
    <w:rsid w:val="0077547F"/>
    <w:rsid w:val="007772D7"/>
    <w:rsid w:val="00780E80"/>
    <w:rsid w:val="0078270B"/>
    <w:rsid w:val="00790C43"/>
    <w:rsid w:val="007910EF"/>
    <w:rsid w:val="0079472D"/>
    <w:rsid w:val="00796E8D"/>
    <w:rsid w:val="007A050D"/>
    <w:rsid w:val="007A323B"/>
    <w:rsid w:val="007A59BF"/>
    <w:rsid w:val="007B0AE9"/>
    <w:rsid w:val="007B5122"/>
    <w:rsid w:val="007B60C2"/>
    <w:rsid w:val="007B6821"/>
    <w:rsid w:val="007C2BFE"/>
    <w:rsid w:val="007D36A0"/>
    <w:rsid w:val="007D6457"/>
    <w:rsid w:val="007D797B"/>
    <w:rsid w:val="007F6C3C"/>
    <w:rsid w:val="00802433"/>
    <w:rsid w:val="00802D9D"/>
    <w:rsid w:val="00802DBF"/>
    <w:rsid w:val="00803139"/>
    <w:rsid w:val="00805C61"/>
    <w:rsid w:val="008067BF"/>
    <w:rsid w:val="00812AA1"/>
    <w:rsid w:val="00812C7B"/>
    <w:rsid w:val="008174AF"/>
    <w:rsid w:val="00817B9D"/>
    <w:rsid w:val="00817E0D"/>
    <w:rsid w:val="0082082D"/>
    <w:rsid w:val="008229B4"/>
    <w:rsid w:val="008254F6"/>
    <w:rsid w:val="0082554A"/>
    <w:rsid w:val="008262BA"/>
    <w:rsid w:val="00830267"/>
    <w:rsid w:val="00830C21"/>
    <w:rsid w:val="00831E94"/>
    <w:rsid w:val="008336EC"/>
    <w:rsid w:val="00834CC3"/>
    <w:rsid w:val="00835146"/>
    <w:rsid w:val="0083693E"/>
    <w:rsid w:val="00841DFF"/>
    <w:rsid w:val="0084413F"/>
    <w:rsid w:val="00850B6D"/>
    <w:rsid w:val="00857725"/>
    <w:rsid w:val="0086152C"/>
    <w:rsid w:val="00862F96"/>
    <w:rsid w:val="00863D88"/>
    <w:rsid w:val="0086442D"/>
    <w:rsid w:val="00866F47"/>
    <w:rsid w:val="008711E4"/>
    <w:rsid w:val="00875B64"/>
    <w:rsid w:val="008819EE"/>
    <w:rsid w:val="00886D7A"/>
    <w:rsid w:val="008901D1"/>
    <w:rsid w:val="008906D4"/>
    <w:rsid w:val="00893288"/>
    <w:rsid w:val="00895FB6"/>
    <w:rsid w:val="00896A1E"/>
    <w:rsid w:val="008A0E4C"/>
    <w:rsid w:val="008A26BD"/>
    <w:rsid w:val="008A2D95"/>
    <w:rsid w:val="008A375C"/>
    <w:rsid w:val="008A7FD5"/>
    <w:rsid w:val="008B2927"/>
    <w:rsid w:val="008B2AC3"/>
    <w:rsid w:val="008B3817"/>
    <w:rsid w:val="008B699B"/>
    <w:rsid w:val="008C4D96"/>
    <w:rsid w:val="008C6C15"/>
    <w:rsid w:val="008C7313"/>
    <w:rsid w:val="008D0587"/>
    <w:rsid w:val="008D2358"/>
    <w:rsid w:val="008D4FBB"/>
    <w:rsid w:val="008D584E"/>
    <w:rsid w:val="008D5EFF"/>
    <w:rsid w:val="008E1F5A"/>
    <w:rsid w:val="008E3D17"/>
    <w:rsid w:val="008E4079"/>
    <w:rsid w:val="008E51BA"/>
    <w:rsid w:val="008E581F"/>
    <w:rsid w:val="008E72ED"/>
    <w:rsid w:val="00903B17"/>
    <w:rsid w:val="00905A8A"/>
    <w:rsid w:val="009078DD"/>
    <w:rsid w:val="00913879"/>
    <w:rsid w:val="00914AB6"/>
    <w:rsid w:val="009151B1"/>
    <w:rsid w:val="00915C5E"/>
    <w:rsid w:val="009219E0"/>
    <w:rsid w:val="00921FB0"/>
    <w:rsid w:val="009274CB"/>
    <w:rsid w:val="0093087D"/>
    <w:rsid w:val="00930EEA"/>
    <w:rsid w:val="00931A50"/>
    <w:rsid w:val="00934FAD"/>
    <w:rsid w:val="00942963"/>
    <w:rsid w:val="009453C3"/>
    <w:rsid w:val="00947F86"/>
    <w:rsid w:val="00951754"/>
    <w:rsid w:val="00953995"/>
    <w:rsid w:val="0095573E"/>
    <w:rsid w:val="009577BD"/>
    <w:rsid w:val="009656F2"/>
    <w:rsid w:val="0096608B"/>
    <w:rsid w:val="0096785E"/>
    <w:rsid w:val="00971D06"/>
    <w:rsid w:val="009730F3"/>
    <w:rsid w:val="0097494F"/>
    <w:rsid w:val="00974BCA"/>
    <w:rsid w:val="00975C74"/>
    <w:rsid w:val="00980568"/>
    <w:rsid w:val="00981154"/>
    <w:rsid w:val="009849CA"/>
    <w:rsid w:val="0098545F"/>
    <w:rsid w:val="00986F9B"/>
    <w:rsid w:val="00987697"/>
    <w:rsid w:val="00990835"/>
    <w:rsid w:val="009921FE"/>
    <w:rsid w:val="00993311"/>
    <w:rsid w:val="00993EEA"/>
    <w:rsid w:val="00994BC5"/>
    <w:rsid w:val="0099637C"/>
    <w:rsid w:val="00996788"/>
    <w:rsid w:val="00997F56"/>
    <w:rsid w:val="009A0A99"/>
    <w:rsid w:val="009A25D3"/>
    <w:rsid w:val="009A393E"/>
    <w:rsid w:val="009A4AD7"/>
    <w:rsid w:val="009A69AE"/>
    <w:rsid w:val="009A792F"/>
    <w:rsid w:val="009B2FEA"/>
    <w:rsid w:val="009B66E1"/>
    <w:rsid w:val="009B7CC0"/>
    <w:rsid w:val="009C330F"/>
    <w:rsid w:val="009C363D"/>
    <w:rsid w:val="009C5A1E"/>
    <w:rsid w:val="009C75D4"/>
    <w:rsid w:val="009D02F3"/>
    <w:rsid w:val="009D089A"/>
    <w:rsid w:val="009D14BD"/>
    <w:rsid w:val="009D31BB"/>
    <w:rsid w:val="009D6437"/>
    <w:rsid w:val="009D6A7F"/>
    <w:rsid w:val="009E1570"/>
    <w:rsid w:val="009E33C2"/>
    <w:rsid w:val="009E75C5"/>
    <w:rsid w:val="009E7719"/>
    <w:rsid w:val="009F3002"/>
    <w:rsid w:val="009F3180"/>
    <w:rsid w:val="009F4038"/>
    <w:rsid w:val="009F5F00"/>
    <w:rsid w:val="00A0010D"/>
    <w:rsid w:val="00A00961"/>
    <w:rsid w:val="00A02F79"/>
    <w:rsid w:val="00A05DAF"/>
    <w:rsid w:val="00A05DE2"/>
    <w:rsid w:val="00A0745A"/>
    <w:rsid w:val="00A12364"/>
    <w:rsid w:val="00A15A95"/>
    <w:rsid w:val="00A216EA"/>
    <w:rsid w:val="00A23211"/>
    <w:rsid w:val="00A2483B"/>
    <w:rsid w:val="00A250DB"/>
    <w:rsid w:val="00A26248"/>
    <w:rsid w:val="00A26E45"/>
    <w:rsid w:val="00A2799B"/>
    <w:rsid w:val="00A30793"/>
    <w:rsid w:val="00A3324E"/>
    <w:rsid w:val="00A34D19"/>
    <w:rsid w:val="00A40E99"/>
    <w:rsid w:val="00A44D08"/>
    <w:rsid w:val="00A476B2"/>
    <w:rsid w:val="00A54C8A"/>
    <w:rsid w:val="00A633DE"/>
    <w:rsid w:val="00A64E18"/>
    <w:rsid w:val="00A660B0"/>
    <w:rsid w:val="00A66147"/>
    <w:rsid w:val="00A72FAB"/>
    <w:rsid w:val="00A733D9"/>
    <w:rsid w:val="00A740B5"/>
    <w:rsid w:val="00A74CB0"/>
    <w:rsid w:val="00A757BA"/>
    <w:rsid w:val="00A77216"/>
    <w:rsid w:val="00A77369"/>
    <w:rsid w:val="00A80E09"/>
    <w:rsid w:val="00A812CE"/>
    <w:rsid w:val="00A83984"/>
    <w:rsid w:val="00A852B1"/>
    <w:rsid w:val="00A87AA9"/>
    <w:rsid w:val="00A906B8"/>
    <w:rsid w:val="00A9098B"/>
    <w:rsid w:val="00A90A84"/>
    <w:rsid w:val="00A93C19"/>
    <w:rsid w:val="00A9607A"/>
    <w:rsid w:val="00A97177"/>
    <w:rsid w:val="00A979F9"/>
    <w:rsid w:val="00A97CCB"/>
    <w:rsid w:val="00AA11B5"/>
    <w:rsid w:val="00AA122B"/>
    <w:rsid w:val="00AA1573"/>
    <w:rsid w:val="00AA16B7"/>
    <w:rsid w:val="00AA2AFD"/>
    <w:rsid w:val="00AA505D"/>
    <w:rsid w:val="00AA79A9"/>
    <w:rsid w:val="00AB3456"/>
    <w:rsid w:val="00AB4022"/>
    <w:rsid w:val="00AC016E"/>
    <w:rsid w:val="00AC5866"/>
    <w:rsid w:val="00AC6391"/>
    <w:rsid w:val="00AD047A"/>
    <w:rsid w:val="00AD2A52"/>
    <w:rsid w:val="00AD36A0"/>
    <w:rsid w:val="00AD50D0"/>
    <w:rsid w:val="00AD7EB0"/>
    <w:rsid w:val="00AE2464"/>
    <w:rsid w:val="00AE38CD"/>
    <w:rsid w:val="00AE3D1F"/>
    <w:rsid w:val="00AE5525"/>
    <w:rsid w:val="00AE6623"/>
    <w:rsid w:val="00AF1BE1"/>
    <w:rsid w:val="00AF594F"/>
    <w:rsid w:val="00B01704"/>
    <w:rsid w:val="00B05248"/>
    <w:rsid w:val="00B07A77"/>
    <w:rsid w:val="00B11257"/>
    <w:rsid w:val="00B118CF"/>
    <w:rsid w:val="00B12304"/>
    <w:rsid w:val="00B1766D"/>
    <w:rsid w:val="00B20544"/>
    <w:rsid w:val="00B20A2F"/>
    <w:rsid w:val="00B3014C"/>
    <w:rsid w:val="00B30BB1"/>
    <w:rsid w:val="00B3457C"/>
    <w:rsid w:val="00B348CA"/>
    <w:rsid w:val="00B34C5F"/>
    <w:rsid w:val="00B352C6"/>
    <w:rsid w:val="00B35506"/>
    <w:rsid w:val="00B35EE3"/>
    <w:rsid w:val="00B4525B"/>
    <w:rsid w:val="00B475AE"/>
    <w:rsid w:val="00B50FDF"/>
    <w:rsid w:val="00B52D64"/>
    <w:rsid w:val="00B531A2"/>
    <w:rsid w:val="00B5516B"/>
    <w:rsid w:val="00B5712E"/>
    <w:rsid w:val="00B60FCE"/>
    <w:rsid w:val="00B64EF4"/>
    <w:rsid w:val="00B660F1"/>
    <w:rsid w:val="00B67695"/>
    <w:rsid w:val="00B67879"/>
    <w:rsid w:val="00B71157"/>
    <w:rsid w:val="00B715B0"/>
    <w:rsid w:val="00B720CC"/>
    <w:rsid w:val="00B7326B"/>
    <w:rsid w:val="00B80FE9"/>
    <w:rsid w:val="00B83612"/>
    <w:rsid w:val="00B878C7"/>
    <w:rsid w:val="00B87A91"/>
    <w:rsid w:val="00B90202"/>
    <w:rsid w:val="00B91D33"/>
    <w:rsid w:val="00B962A7"/>
    <w:rsid w:val="00B96D80"/>
    <w:rsid w:val="00BA0329"/>
    <w:rsid w:val="00BA32B7"/>
    <w:rsid w:val="00BA50F1"/>
    <w:rsid w:val="00BA57E4"/>
    <w:rsid w:val="00BA75B1"/>
    <w:rsid w:val="00BB09F0"/>
    <w:rsid w:val="00BB2754"/>
    <w:rsid w:val="00BB640D"/>
    <w:rsid w:val="00BC0BF8"/>
    <w:rsid w:val="00BC1A21"/>
    <w:rsid w:val="00BC4383"/>
    <w:rsid w:val="00BD6A99"/>
    <w:rsid w:val="00BD71D9"/>
    <w:rsid w:val="00BE0459"/>
    <w:rsid w:val="00BE0D7A"/>
    <w:rsid w:val="00BE12F2"/>
    <w:rsid w:val="00BE535F"/>
    <w:rsid w:val="00BE5D8C"/>
    <w:rsid w:val="00BE6782"/>
    <w:rsid w:val="00BF1519"/>
    <w:rsid w:val="00BF3B07"/>
    <w:rsid w:val="00BF3BC1"/>
    <w:rsid w:val="00BF5629"/>
    <w:rsid w:val="00BF6897"/>
    <w:rsid w:val="00C017F0"/>
    <w:rsid w:val="00C0519A"/>
    <w:rsid w:val="00C130AB"/>
    <w:rsid w:val="00C15D6D"/>
    <w:rsid w:val="00C16AC2"/>
    <w:rsid w:val="00C16E0D"/>
    <w:rsid w:val="00C221F8"/>
    <w:rsid w:val="00C31EC7"/>
    <w:rsid w:val="00C320B6"/>
    <w:rsid w:val="00C33159"/>
    <w:rsid w:val="00C362C2"/>
    <w:rsid w:val="00C406B2"/>
    <w:rsid w:val="00C45134"/>
    <w:rsid w:val="00C45E5A"/>
    <w:rsid w:val="00C4696E"/>
    <w:rsid w:val="00C46990"/>
    <w:rsid w:val="00C53632"/>
    <w:rsid w:val="00C53AB1"/>
    <w:rsid w:val="00C548E7"/>
    <w:rsid w:val="00C61071"/>
    <w:rsid w:val="00C62E81"/>
    <w:rsid w:val="00C6780F"/>
    <w:rsid w:val="00C678CC"/>
    <w:rsid w:val="00C70841"/>
    <w:rsid w:val="00C71B63"/>
    <w:rsid w:val="00C7399D"/>
    <w:rsid w:val="00C74A8E"/>
    <w:rsid w:val="00C77726"/>
    <w:rsid w:val="00C77777"/>
    <w:rsid w:val="00C77956"/>
    <w:rsid w:val="00C8300C"/>
    <w:rsid w:val="00C83226"/>
    <w:rsid w:val="00C832E0"/>
    <w:rsid w:val="00C83638"/>
    <w:rsid w:val="00C83878"/>
    <w:rsid w:val="00C838B6"/>
    <w:rsid w:val="00C839A3"/>
    <w:rsid w:val="00C849D3"/>
    <w:rsid w:val="00C86911"/>
    <w:rsid w:val="00C9039E"/>
    <w:rsid w:val="00C96859"/>
    <w:rsid w:val="00C96DCB"/>
    <w:rsid w:val="00CA0627"/>
    <w:rsid w:val="00CA1265"/>
    <w:rsid w:val="00CA1438"/>
    <w:rsid w:val="00CA2B63"/>
    <w:rsid w:val="00CA2D0C"/>
    <w:rsid w:val="00CB0C90"/>
    <w:rsid w:val="00CB2C29"/>
    <w:rsid w:val="00CB4C3F"/>
    <w:rsid w:val="00CB7D04"/>
    <w:rsid w:val="00CC4D6C"/>
    <w:rsid w:val="00CC57ED"/>
    <w:rsid w:val="00CC7CC0"/>
    <w:rsid w:val="00CD0415"/>
    <w:rsid w:val="00CD061F"/>
    <w:rsid w:val="00CD56BC"/>
    <w:rsid w:val="00CD6059"/>
    <w:rsid w:val="00CD6F7C"/>
    <w:rsid w:val="00CE0989"/>
    <w:rsid w:val="00CE24B1"/>
    <w:rsid w:val="00CE5175"/>
    <w:rsid w:val="00CE7336"/>
    <w:rsid w:val="00CF1AD9"/>
    <w:rsid w:val="00CF34A5"/>
    <w:rsid w:val="00CF3CF4"/>
    <w:rsid w:val="00CF7B10"/>
    <w:rsid w:val="00D05C72"/>
    <w:rsid w:val="00D072A8"/>
    <w:rsid w:val="00D07B63"/>
    <w:rsid w:val="00D112C9"/>
    <w:rsid w:val="00D140F3"/>
    <w:rsid w:val="00D143FA"/>
    <w:rsid w:val="00D20E19"/>
    <w:rsid w:val="00D24940"/>
    <w:rsid w:val="00D272C0"/>
    <w:rsid w:val="00D36E1F"/>
    <w:rsid w:val="00D411BD"/>
    <w:rsid w:val="00D42718"/>
    <w:rsid w:val="00D4345A"/>
    <w:rsid w:val="00D45F71"/>
    <w:rsid w:val="00D51A69"/>
    <w:rsid w:val="00D542F4"/>
    <w:rsid w:val="00D546F5"/>
    <w:rsid w:val="00D54927"/>
    <w:rsid w:val="00D55563"/>
    <w:rsid w:val="00D557E5"/>
    <w:rsid w:val="00D57F4E"/>
    <w:rsid w:val="00D619B6"/>
    <w:rsid w:val="00D64459"/>
    <w:rsid w:val="00D64DC0"/>
    <w:rsid w:val="00D65595"/>
    <w:rsid w:val="00D656F5"/>
    <w:rsid w:val="00D66DEB"/>
    <w:rsid w:val="00D66E98"/>
    <w:rsid w:val="00D70677"/>
    <w:rsid w:val="00D71169"/>
    <w:rsid w:val="00D74216"/>
    <w:rsid w:val="00D765C7"/>
    <w:rsid w:val="00D76D9F"/>
    <w:rsid w:val="00D83532"/>
    <w:rsid w:val="00D83D25"/>
    <w:rsid w:val="00D859A1"/>
    <w:rsid w:val="00D867E7"/>
    <w:rsid w:val="00D9255E"/>
    <w:rsid w:val="00D9299C"/>
    <w:rsid w:val="00D949A1"/>
    <w:rsid w:val="00D9583F"/>
    <w:rsid w:val="00D965F3"/>
    <w:rsid w:val="00D96ABC"/>
    <w:rsid w:val="00DA1BEE"/>
    <w:rsid w:val="00DA46CC"/>
    <w:rsid w:val="00DA741A"/>
    <w:rsid w:val="00DB0F73"/>
    <w:rsid w:val="00DB2E67"/>
    <w:rsid w:val="00DB58E6"/>
    <w:rsid w:val="00DC05D0"/>
    <w:rsid w:val="00DC6EE4"/>
    <w:rsid w:val="00DC712A"/>
    <w:rsid w:val="00DC7FDC"/>
    <w:rsid w:val="00DD1F0C"/>
    <w:rsid w:val="00DD3683"/>
    <w:rsid w:val="00DE1CD9"/>
    <w:rsid w:val="00DE6051"/>
    <w:rsid w:val="00DF00D7"/>
    <w:rsid w:val="00DF288A"/>
    <w:rsid w:val="00DF2C7A"/>
    <w:rsid w:val="00DF5560"/>
    <w:rsid w:val="00E07A56"/>
    <w:rsid w:val="00E15C25"/>
    <w:rsid w:val="00E17CF5"/>
    <w:rsid w:val="00E24325"/>
    <w:rsid w:val="00E24CBD"/>
    <w:rsid w:val="00E2545A"/>
    <w:rsid w:val="00E2588F"/>
    <w:rsid w:val="00E262C1"/>
    <w:rsid w:val="00E27D1F"/>
    <w:rsid w:val="00E339D4"/>
    <w:rsid w:val="00E34381"/>
    <w:rsid w:val="00E36D85"/>
    <w:rsid w:val="00E4438A"/>
    <w:rsid w:val="00E44CEF"/>
    <w:rsid w:val="00E457E9"/>
    <w:rsid w:val="00E47D56"/>
    <w:rsid w:val="00E50894"/>
    <w:rsid w:val="00E50FA5"/>
    <w:rsid w:val="00E54130"/>
    <w:rsid w:val="00E5520E"/>
    <w:rsid w:val="00E66A51"/>
    <w:rsid w:val="00E72076"/>
    <w:rsid w:val="00E726C5"/>
    <w:rsid w:val="00E73275"/>
    <w:rsid w:val="00E73CCA"/>
    <w:rsid w:val="00E74D98"/>
    <w:rsid w:val="00E83C31"/>
    <w:rsid w:val="00E84CBF"/>
    <w:rsid w:val="00E934C5"/>
    <w:rsid w:val="00E955D7"/>
    <w:rsid w:val="00E95C23"/>
    <w:rsid w:val="00E977F4"/>
    <w:rsid w:val="00EA2EA3"/>
    <w:rsid w:val="00EA34F8"/>
    <w:rsid w:val="00EA3A6B"/>
    <w:rsid w:val="00EA3D1C"/>
    <w:rsid w:val="00EA745C"/>
    <w:rsid w:val="00EC314A"/>
    <w:rsid w:val="00EC6C5B"/>
    <w:rsid w:val="00EC7010"/>
    <w:rsid w:val="00ED02C5"/>
    <w:rsid w:val="00ED032E"/>
    <w:rsid w:val="00ED2489"/>
    <w:rsid w:val="00ED2E46"/>
    <w:rsid w:val="00ED478E"/>
    <w:rsid w:val="00ED5B0C"/>
    <w:rsid w:val="00EE0254"/>
    <w:rsid w:val="00EE03EA"/>
    <w:rsid w:val="00EE07F4"/>
    <w:rsid w:val="00EE2B14"/>
    <w:rsid w:val="00EE4677"/>
    <w:rsid w:val="00EE5AD1"/>
    <w:rsid w:val="00EE6671"/>
    <w:rsid w:val="00EF3BF9"/>
    <w:rsid w:val="00F00F47"/>
    <w:rsid w:val="00F02013"/>
    <w:rsid w:val="00F047BF"/>
    <w:rsid w:val="00F12D6D"/>
    <w:rsid w:val="00F14DD9"/>
    <w:rsid w:val="00F15876"/>
    <w:rsid w:val="00F162B9"/>
    <w:rsid w:val="00F1734F"/>
    <w:rsid w:val="00F20EA4"/>
    <w:rsid w:val="00F2343C"/>
    <w:rsid w:val="00F2452D"/>
    <w:rsid w:val="00F24A46"/>
    <w:rsid w:val="00F25D22"/>
    <w:rsid w:val="00F2657E"/>
    <w:rsid w:val="00F272AB"/>
    <w:rsid w:val="00F27EC5"/>
    <w:rsid w:val="00F300F0"/>
    <w:rsid w:val="00F31182"/>
    <w:rsid w:val="00F32C73"/>
    <w:rsid w:val="00F34E12"/>
    <w:rsid w:val="00F34F9D"/>
    <w:rsid w:val="00F35E33"/>
    <w:rsid w:val="00F37327"/>
    <w:rsid w:val="00F403AF"/>
    <w:rsid w:val="00F43AFF"/>
    <w:rsid w:val="00F446B1"/>
    <w:rsid w:val="00F44A04"/>
    <w:rsid w:val="00F45363"/>
    <w:rsid w:val="00F47ED3"/>
    <w:rsid w:val="00F5114A"/>
    <w:rsid w:val="00F5231C"/>
    <w:rsid w:val="00F53565"/>
    <w:rsid w:val="00F56023"/>
    <w:rsid w:val="00F5659F"/>
    <w:rsid w:val="00F577C0"/>
    <w:rsid w:val="00F6014E"/>
    <w:rsid w:val="00F60380"/>
    <w:rsid w:val="00F64A35"/>
    <w:rsid w:val="00F67CCF"/>
    <w:rsid w:val="00F710F8"/>
    <w:rsid w:val="00F7303B"/>
    <w:rsid w:val="00F73EF2"/>
    <w:rsid w:val="00F74DE3"/>
    <w:rsid w:val="00F76F36"/>
    <w:rsid w:val="00F8539B"/>
    <w:rsid w:val="00F85683"/>
    <w:rsid w:val="00F90883"/>
    <w:rsid w:val="00F909BB"/>
    <w:rsid w:val="00F947EA"/>
    <w:rsid w:val="00F95C17"/>
    <w:rsid w:val="00F979A1"/>
    <w:rsid w:val="00FA0C97"/>
    <w:rsid w:val="00FA0FE4"/>
    <w:rsid w:val="00FA177A"/>
    <w:rsid w:val="00FA2CD2"/>
    <w:rsid w:val="00FA7F64"/>
    <w:rsid w:val="00FB2A4A"/>
    <w:rsid w:val="00FB595C"/>
    <w:rsid w:val="00FC253A"/>
    <w:rsid w:val="00FC616A"/>
    <w:rsid w:val="00FD1CE1"/>
    <w:rsid w:val="00FD3241"/>
    <w:rsid w:val="00FD6E4C"/>
    <w:rsid w:val="00FE5024"/>
    <w:rsid w:val="00FE52AF"/>
    <w:rsid w:val="00FF32FD"/>
    <w:rsid w:val="00FF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925380"/>
  <w15:chartTrackingRefBased/>
  <w15:docId w15:val="{F94277E4-887D-4B03-BF09-50CDDA164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6E72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671146"/>
    <w:pPr>
      <w:keepNext/>
      <w:outlineLvl w:val="0"/>
    </w:pPr>
    <w:rPr>
      <w:b/>
      <w:bCs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ED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olume">
    <w:name w:val="volume"/>
    <w:basedOn w:val="DefaultParagraphFont"/>
    <w:rsid w:val="005D31F5"/>
  </w:style>
  <w:style w:type="character" w:customStyle="1" w:styleId="issue">
    <w:name w:val="issue"/>
    <w:basedOn w:val="DefaultParagraphFont"/>
    <w:rsid w:val="005D31F5"/>
  </w:style>
  <w:style w:type="character" w:customStyle="1" w:styleId="pages">
    <w:name w:val="pages"/>
    <w:basedOn w:val="DefaultParagraphFont"/>
    <w:rsid w:val="005D31F5"/>
  </w:style>
  <w:style w:type="paragraph" w:styleId="Footer">
    <w:name w:val="footer"/>
    <w:basedOn w:val="Normal"/>
    <w:rsid w:val="0086442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442D"/>
  </w:style>
  <w:style w:type="paragraph" w:styleId="PlainText">
    <w:name w:val="Plain Text"/>
    <w:basedOn w:val="Normal"/>
    <w:link w:val="PlainTextChar"/>
    <w:uiPriority w:val="99"/>
    <w:semiHidden/>
    <w:unhideWhenUsed/>
    <w:rsid w:val="00CF7B10"/>
    <w:rPr>
      <w:rFonts w:ascii="Consolas" w:eastAsia="Calibri" w:hAnsi="Consolas"/>
      <w:sz w:val="21"/>
      <w:szCs w:val="21"/>
      <w:lang w:val="x-none"/>
    </w:rPr>
  </w:style>
  <w:style w:type="character" w:customStyle="1" w:styleId="PlainTextChar">
    <w:name w:val="Plain Text Char"/>
    <w:link w:val="PlainText"/>
    <w:uiPriority w:val="99"/>
    <w:semiHidden/>
    <w:rsid w:val="00CF7B10"/>
    <w:rPr>
      <w:rFonts w:ascii="Consolas" w:eastAsia="Calibri" w:hAnsi="Consolas" w:cs="Times New Roman"/>
      <w:sz w:val="21"/>
      <w:szCs w:val="21"/>
      <w:lang w:eastAsia="en-US"/>
    </w:rPr>
  </w:style>
  <w:style w:type="character" w:styleId="Hyperlink">
    <w:name w:val="Hyperlink"/>
    <w:uiPriority w:val="99"/>
    <w:unhideWhenUsed/>
    <w:rsid w:val="00C362C2"/>
    <w:rPr>
      <w:color w:val="0000FF"/>
      <w:u w:val="single"/>
    </w:rPr>
  </w:style>
  <w:style w:type="character" w:customStyle="1" w:styleId="Heading4Char">
    <w:name w:val="Heading 4 Char"/>
    <w:link w:val="Heading4"/>
    <w:uiPriority w:val="9"/>
    <w:semiHidden/>
    <w:rsid w:val="00473ED1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830C21"/>
    <w:pPr>
      <w:spacing w:before="100" w:beforeAutospacing="1" w:after="100" w:afterAutospacing="1"/>
    </w:pPr>
    <w:rPr>
      <w:lang w:eastAsia="en-GB"/>
    </w:rPr>
  </w:style>
  <w:style w:type="character" w:styleId="CommentReference">
    <w:name w:val="annotation reference"/>
    <w:uiPriority w:val="99"/>
    <w:semiHidden/>
    <w:unhideWhenUsed/>
    <w:rsid w:val="00145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A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45AE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AE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45AE4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A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45AE4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819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941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81941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1941"/>
    <w:rPr>
      <w:noProof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4C15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15F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5FB"/>
    <w:rPr>
      <w:sz w:val="24"/>
      <w:szCs w:val="24"/>
      <w:lang w:val="en-US" w:eastAsia="en-US"/>
    </w:rPr>
  </w:style>
  <w:style w:type="character" w:customStyle="1" w:styleId="st">
    <w:name w:val="st"/>
    <w:basedOn w:val="DefaultParagraphFont"/>
    <w:rsid w:val="0099637C"/>
  </w:style>
  <w:style w:type="character" w:styleId="Emphasis">
    <w:name w:val="Emphasis"/>
    <w:basedOn w:val="DefaultParagraphFont"/>
    <w:uiPriority w:val="20"/>
    <w:qFormat/>
    <w:rsid w:val="0099637C"/>
    <w:rPr>
      <w:i/>
      <w:iCs/>
    </w:rPr>
  </w:style>
  <w:style w:type="character" w:customStyle="1" w:styleId="a1">
    <w:name w:val="a1"/>
    <w:basedOn w:val="DefaultParagraphFont"/>
    <w:rsid w:val="00951754"/>
    <w:rPr>
      <w:rFonts w:ascii="Times New Roman" w:hAnsi="Times New Roman" w:cs="Times New Roman" w:hint="default"/>
      <w:b w:val="0"/>
      <w:bCs w:val="0"/>
      <w:i w:val="0"/>
      <w:iCs w:val="0"/>
      <w:bdr w:val="none" w:sz="0" w:space="0" w:color="auto" w:frame="1"/>
    </w:rPr>
  </w:style>
  <w:style w:type="paragraph" w:customStyle="1" w:styleId="Default">
    <w:name w:val="Default"/>
    <w:rsid w:val="00BA75B1"/>
    <w:pPr>
      <w:autoSpaceDE w:val="0"/>
      <w:autoSpaceDN w:val="0"/>
      <w:adjustRightInd w:val="0"/>
    </w:pPr>
    <w:rPr>
      <w:rFonts w:ascii="Calibri" w:hAnsi="Calibri" w:cs="Arial"/>
      <w:color w:val="000000"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96608B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442F62"/>
  </w:style>
  <w:style w:type="character" w:customStyle="1" w:styleId="A2">
    <w:name w:val="A2"/>
    <w:uiPriority w:val="99"/>
    <w:rsid w:val="00B87A91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7CCD57-995D-44B6-8E2B-8F96EDBE0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2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EWER 1:</vt:lpstr>
    </vt:vector>
  </TitlesOfParts>
  <Company>University Of Nottingham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ER 1:</dc:title>
  <dc:subject/>
  <dc:creator>ahmedkhairalla@pharm.bsu.edu.eg</dc:creator>
  <cp:keywords/>
  <cp:lastModifiedBy>Ahmed Khairalla</cp:lastModifiedBy>
  <cp:revision>56</cp:revision>
  <cp:lastPrinted>2014-12-15T12:56:00Z</cp:lastPrinted>
  <dcterms:created xsi:type="dcterms:W3CDTF">2016-02-06T23:45:00Z</dcterms:created>
  <dcterms:modified xsi:type="dcterms:W3CDTF">2017-08-23T15:49:00Z</dcterms:modified>
</cp:coreProperties>
</file>